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7C3223" w14:textId="2D8662E2" w:rsidR="003A380C" w:rsidRDefault="003A380C">
      <w:proofErr w:type="gramStart"/>
      <w:r w:rsidRPr="00287319"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Table S7.</w:t>
      </w:r>
      <w:proofErr w:type="gramEnd"/>
      <w:r w:rsidRPr="009D0B0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MyriadPro-Light" w:hAnsi="Times New Roman" w:cs="Times New Roman"/>
          <w:sz w:val="24"/>
          <w:szCs w:val="24"/>
        </w:rPr>
        <w:t xml:space="preserve">Predicted </w:t>
      </w:r>
      <w:r w:rsidRPr="000C7CEF">
        <w:rPr>
          <w:rFonts w:ascii="Times New Roman" w:eastAsia="MyriadPro-Light" w:hAnsi="Times New Roman" w:cs="Times New Roman"/>
          <w:sz w:val="24"/>
          <w:szCs w:val="24"/>
        </w:rPr>
        <w:t>B-cell epitopes</w:t>
      </w:r>
      <w:r>
        <w:rPr>
          <w:rFonts w:ascii="Times New Roman" w:eastAsia="MyriadPro-Light" w:hAnsi="Times New Roman" w:cs="Times New Roman"/>
          <w:sz w:val="24"/>
          <w:szCs w:val="24"/>
        </w:rPr>
        <w:t xml:space="preserve"> from</w:t>
      </w:r>
      <w:r w:rsidRPr="000C7CEF">
        <w:rPr>
          <w:rFonts w:ascii="Times New Roman" w:eastAsia="MyriadPro-Light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330703">
        <w:rPr>
          <w:rFonts w:ascii="Times New Roman" w:hAnsi="Times New Roman" w:cs="Times New Roman"/>
          <w:sz w:val="24"/>
          <w:szCs w:val="24"/>
        </w:rPr>
        <w:t xml:space="preserve">epipred Linear Epitope prediction 2.0 </w:t>
      </w:r>
      <w:proofErr w:type="gramStart"/>
      <w:r w:rsidRPr="00330703">
        <w:rPr>
          <w:rFonts w:ascii="Times New Roman" w:hAnsi="Times New Roman" w:cs="Times New Roman"/>
          <w:sz w:val="24"/>
          <w:szCs w:val="24"/>
        </w:rPr>
        <w:t>method</w:t>
      </w:r>
      <w:proofErr w:type="gramEnd"/>
      <w:r w:rsidRPr="000C7CEF">
        <w:rPr>
          <w:rFonts w:ascii="Times New Roman" w:eastAsia="MyriadPro-Light" w:hAnsi="Times New Roman" w:cs="Times New Roman"/>
          <w:sz w:val="24"/>
          <w:szCs w:val="24"/>
        </w:rPr>
        <w:t>.</w:t>
      </w:r>
      <w:bookmarkStart w:id="0" w:name="_GoBack"/>
      <w:bookmarkEnd w:id="0"/>
    </w:p>
    <w:tbl>
      <w:tblPr>
        <w:tblStyle w:val="GridTableLight"/>
        <w:tblpPr w:leftFromText="180" w:rightFromText="180" w:vertAnchor="text" w:horzAnchor="margin" w:tblpXSpec="center" w:tblpY="388"/>
        <w:tblW w:w="138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5"/>
        <w:gridCol w:w="736"/>
        <w:gridCol w:w="673"/>
        <w:gridCol w:w="3937"/>
        <w:gridCol w:w="993"/>
        <w:gridCol w:w="2686"/>
        <w:gridCol w:w="1710"/>
        <w:gridCol w:w="1530"/>
      </w:tblGrid>
      <w:tr w:rsidR="00C456A3" w:rsidRPr="00AF70A8" w14:paraId="7CFF9B94" w14:textId="77777777" w:rsidTr="002A1C86">
        <w:trPr>
          <w:trHeight w:val="357"/>
        </w:trPr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7CBF5A" w14:textId="77777777" w:rsidR="00C456A3" w:rsidRPr="00AF70A8" w:rsidRDefault="00C456A3" w:rsidP="00C456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70A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otein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EC5E598" w14:textId="77777777" w:rsidR="00C456A3" w:rsidRPr="00AF70A8" w:rsidRDefault="00C456A3" w:rsidP="00C456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70A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rt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905C279" w14:textId="77777777" w:rsidR="00C456A3" w:rsidRPr="00AF70A8" w:rsidRDefault="00C456A3" w:rsidP="00C456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70A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nd</w:t>
            </w:r>
          </w:p>
        </w:tc>
        <w:tc>
          <w:tcPr>
            <w:tcW w:w="39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D027605" w14:textId="77777777" w:rsidR="00C456A3" w:rsidRPr="00AF70A8" w:rsidRDefault="00C456A3" w:rsidP="00C456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70A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ptid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768465" w14:textId="77777777" w:rsidR="00C456A3" w:rsidRPr="00AF70A8" w:rsidRDefault="00C456A3" w:rsidP="00C456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70A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ength</w:t>
            </w:r>
          </w:p>
        </w:tc>
        <w:tc>
          <w:tcPr>
            <w:tcW w:w="2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C1E3B7" w14:textId="77777777" w:rsidR="00C456A3" w:rsidRPr="00AF70A8" w:rsidRDefault="00C456A3" w:rsidP="00C456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70A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ntigenicity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49D931" w14:textId="77777777" w:rsidR="00C456A3" w:rsidRPr="00AF70A8" w:rsidRDefault="00C456A3" w:rsidP="00C456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70A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llergenicity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1E145A" w14:textId="77777777" w:rsidR="00C456A3" w:rsidRPr="00AF70A8" w:rsidRDefault="00C456A3" w:rsidP="00C456A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70A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xicity</w:t>
            </w:r>
          </w:p>
        </w:tc>
      </w:tr>
      <w:tr w:rsidR="00C456A3" w:rsidRPr="00AF70A8" w14:paraId="33BE0BB9" w14:textId="77777777" w:rsidTr="002A1C86">
        <w:trPr>
          <w:trHeight w:val="836"/>
        </w:trPr>
        <w:tc>
          <w:tcPr>
            <w:tcW w:w="1595" w:type="dxa"/>
            <w:vMerge w:val="restart"/>
            <w:tcBorders>
              <w:top w:val="single" w:sz="4" w:space="0" w:color="auto"/>
            </w:tcBorders>
            <w:vAlign w:val="center"/>
          </w:tcPr>
          <w:p w14:paraId="750089A1" w14:textId="77777777" w:rsidR="00C456A3" w:rsidRPr="00AF70A8" w:rsidRDefault="00C456A3" w:rsidP="00C456A3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  <w:p w14:paraId="30ACD1E9" w14:textId="77777777" w:rsidR="00C456A3" w:rsidRPr="00AF70A8" w:rsidRDefault="00C456A3" w:rsidP="00C456A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70A8">
              <w:rPr>
                <w:rFonts w:ascii="Times New Roman" w:eastAsia="Times New Roman" w:hAnsi="Times New Roman" w:cs="Times New Roman"/>
                <w:sz w:val="24"/>
                <w:szCs w:val="24"/>
              </w:rPr>
              <w:t>Calreticulin</w:t>
            </w:r>
          </w:p>
        </w:tc>
        <w:tc>
          <w:tcPr>
            <w:tcW w:w="736" w:type="dxa"/>
            <w:tcBorders>
              <w:top w:val="single" w:sz="4" w:space="0" w:color="auto"/>
            </w:tcBorders>
            <w:vAlign w:val="center"/>
            <w:hideMark/>
          </w:tcPr>
          <w:p w14:paraId="70FDAB30" w14:textId="77777777" w:rsidR="00C456A3" w:rsidRPr="00AF70A8" w:rsidRDefault="00C456A3" w:rsidP="00C456A3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AF70A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25</w:t>
            </w:r>
          </w:p>
        </w:tc>
        <w:tc>
          <w:tcPr>
            <w:tcW w:w="673" w:type="dxa"/>
            <w:tcBorders>
              <w:top w:val="single" w:sz="4" w:space="0" w:color="auto"/>
            </w:tcBorders>
            <w:vAlign w:val="center"/>
            <w:hideMark/>
          </w:tcPr>
          <w:p w14:paraId="4E9D3E95" w14:textId="77777777" w:rsidR="00C456A3" w:rsidRPr="00AF70A8" w:rsidRDefault="00C456A3" w:rsidP="00C456A3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AF70A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46</w:t>
            </w:r>
          </w:p>
        </w:tc>
        <w:tc>
          <w:tcPr>
            <w:tcW w:w="3937" w:type="dxa"/>
            <w:tcBorders>
              <w:top w:val="single" w:sz="4" w:space="0" w:color="auto"/>
            </w:tcBorders>
            <w:vAlign w:val="center"/>
            <w:hideMark/>
          </w:tcPr>
          <w:p w14:paraId="0176B492" w14:textId="77777777" w:rsidR="00C456A3" w:rsidRPr="00AF70A8" w:rsidRDefault="00C456A3" w:rsidP="00C456A3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AF70A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SKDSIGDKPGQWVESNHHSDET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  <w:hideMark/>
          </w:tcPr>
          <w:p w14:paraId="41FA01BB" w14:textId="77777777" w:rsidR="00C456A3" w:rsidRPr="00AF70A8" w:rsidRDefault="00C456A3" w:rsidP="00C456A3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AF70A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22</w:t>
            </w:r>
          </w:p>
        </w:tc>
        <w:tc>
          <w:tcPr>
            <w:tcW w:w="2686" w:type="dxa"/>
            <w:tcBorders>
              <w:top w:val="single" w:sz="4" w:space="0" w:color="auto"/>
            </w:tcBorders>
            <w:vAlign w:val="center"/>
          </w:tcPr>
          <w:p w14:paraId="29E30C88" w14:textId="06EC71CE" w:rsidR="00C456A3" w:rsidRPr="00AF70A8" w:rsidRDefault="00C456A3" w:rsidP="002A1C86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AF70A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7223</w:t>
            </w:r>
            <w:r w:rsidR="002A1C8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(</w:t>
            </w:r>
            <w:r w:rsidRPr="00AF70A8">
              <w:rPr>
                <w:rFonts w:ascii="Times New Roman" w:hAnsi="Times New Roman" w:cs="Times New Roman"/>
                <w:bCs/>
                <w:sz w:val="24"/>
                <w:szCs w:val="24"/>
              </w:rPr>
              <w:t>Antigen</w:t>
            </w:r>
            <w:r w:rsidR="002A1C86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06648B56" w14:textId="77777777" w:rsidR="00C456A3" w:rsidRPr="00AF70A8" w:rsidRDefault="00C456A3" w:rsidP="00C456A3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AF70A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Allergen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5A42121F" w14:textId="77777777" w:rsidR="00C456A3" w:rsidRPr="00AF70A8" w:rsidRDefault="00C456A3" w:rsidP="00C456A3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AF70A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Non-toxin</w:t>
            </w:r>
          </w:p>
        </w:tc>
      </w:tr>
      <w:tr w:rsidR="00C456A3" w:rsidRPr="00AF70A8" w14:paraId="20EB621D" w14:textId="77777777" w:rsidTr="002A1C86">
        <w:trPr>
          <w:trHeight w:val="563"/>
        </w:trPr>
        <w:tc>
          <w:tcPr>
            <w:tcW w:w="1595" w:type="dxa"/>
            <w:vMerge/>
            <w:tcBorders>
              <w:bottom w:val="single" w:sz="4" w:space="0" w:color="auto"/>
            </w:tcBorders>
            <w:vAlign w:val="center"/>
          </w:tcPr>
          <w:p w14:paraId="1CD49798" w14:textId="77777777" w:rsidR="00C456A3" w:rsidRPr="00AF70A8" w:rsidRDefault="00C456A3" w:rsidP="00C456A3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736" w:type="dxa"/>
            <w:tcBorders>
              <w:bottom w:val="single" w:sz="4" w:space="0" w:color="auto"/>
            </w:tcBorders>
            <w:vAlign w:val="center"/>
            <w:hideMark/>
          </w:tcPr>
          <w:p w14:paraId="22C85E77" w14:textId="77777777" w:rsidR="00C456A3" w:rsidRPr="00AF70A8" w:rsidRDefault="00C456A3" w:rsidP="00C456A3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AF70A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52</w:t>
            </w:r>
          </w:p>
        </w:tc>
        <w:tc>
          <w:tcPr>
            <w:tcW w:w="673" w:type="dxa"/>
            <w:tcBorders>
              <w:bottom w:val="single" w:sz="4" w:space="0" w:color="auto"/>
            </w:tcBorders>
            <w:vAlign w:val="center"/>
            <w:hideMark/>
          </w:tcPr>
          <w:p w14:paraId="7BDCB034" w14:textId="77777777" w:rsidR="00C456A3" w:rsidRPr="00AF70A8" w:rsidRDefault="00C456A3" w:rsidP="00C456A3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AF70A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66</w:t>
            </w:r>
          </w:p>
        </w:tc>
        <w:tc>
          <w:tcPr>
            <w:tcW w:w="3937" w:type="dxa"/>
            <w:tcBorders>
              <w:bottom w:val="single" w:sz="4" w:space="0" w:color="auto"/>
            </w:tcBorders>
            <w:vAlign w:val="center"/>
            <w:hideMark/>
          </w:tcPr>
          <w:p w14:paraId="5C60A4D6" w14:textId="77777777" w:rsidR="00C456A3" w:rsidRPr="00AF70A8" w:rsidRDefault="00C456A3" w:rsidP="00C456A3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AF70A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KGKNHLIKKEVRCKD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  <w:hideMark/>
          </w:tcPr>
          <w:p w14:paraId="02A09FF4" w14:textId="77777777" w:rsidR="00C456A3" w:rsidRPr="00AF70A8" w:rsidRDefault="00C456A3" w:rsidP="00C456A3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AF70A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5</w:t>
            </w:r>
          </w:p>
        </w:tc>
        <w:tc>
          <w:tcPr>
            <w:tcW w:w="2686" w:type="dxa"/>
            <w:tcBorders>
              <w:bottom w:val="single" w:sz="4" w:space="0" w:color="auto"/>
            </w:tcBorders>
            <w:vAlign w:val="center"/>
          </w:tcPr>
          <w:p w14:paraId="14076AA2" w14:textId="484E2A7D" w:rsidR="00C456A3" w:rsidRPr="00AF70A8" w:rsidRDefault="00C456A3" w:rsidP="002A1C86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AF70A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5690</w:t>
            </w:r>
            <w:r w:rsidR="002A1C8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(</w:t>
            </w:r>
            <w:r w:rsidRPr="00AF70A8">
              <w:rPr>
                <w:rFonts w:ascii="Times New Roman" w:hAnsi="Times New Roman" w:cs="Times New Roman"/>
                <w:bCs/>
                <w:sz w:val="24"/>
                <w:szCs w:val="24"/>
              </w:rPr>
              <w:t>Antigen</w:t>
            </w:r>
            <w:r w:rsidR="002A1C86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7B92901B" w14:textId="77777777" w:rsidR="00C456A3" w:rsidRPr="00AF70A8" w:rsidRDefault="00C456A3" w:rsidP="00C456A3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AF70A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Allergen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40AF520C" w14:textId="77777777" w:rsidR="00C456A3" w:rsidRPr="00AF70A8" w:rsidRDefault="00C456A3" w:rsidP="00C456A3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AF70A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Non-toxin</w:t>
            </w:r>
          </w:p>
        </w:tc>
      </w:tr>
      <w:tr w:rsidR="00C456A3" w:rsidRPr="00AF70A8" w14:paraId="31AE333C" w14:textId="77777777" w:rsidTr="002A1C86">
        <w:trPr>
          <w:trHeight w:val="563"/>
        </w:trPr>
        <w:tc>
          <w:tcPr>
            <w:tcW w:w="1595" w:type="dxa"/>
            <w:vMerge w:val="restart"/>
            <w:tcBorders>
              <w:top w:val="single" w:sz="4" w:space="0" w:color="auto"/>
            </w:tcBorders>
            <w:vAlign w:val="center"/>
          </w:tcPr>
          <w:p w14:paraId="011FBE84" w14:textId="77777777" w:rsidR="00C456A3" w:rsidRPr="00AF70A8" w:rsidRDefault="00C456A3" w:rsidP="00C456A3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AF70A8">
              <w:rPr>
                <w:rFonts w:ascii="Times New Roman" w:hAnsi="Times New Roman" w:cs="Times New Roman"/>
                <w:sz w:val="24"/>
                <w:szCs w:val="24"/>
              </w:rPr>
              <w:t>Cathepsin F1</w:t>
            </w:r>
          </w:p>
        </w:tc>
        <w:tc>
          <w:tcPr>
            <w:tcW w:w="736" w:type="dxa"/>
            <w:tcBorders>
              <w:top w:val="single" w:sz="4" w:space="0" w:color="auto"/>
            </w:tcBorders>
            <w:vAlign w:val="center"/>
          </w:tcPr>
          <w:p w14:paraId="39DC8879" w14:textId="77777777" w:rsidR="00C456A3" w:rsidRPr="00AF70A8" w:rsidRDefault="00C456A3" w:rsidP="00C456A3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AF70A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23</w:t>
            </w:r>
          </w:p>
        </w:tc>
        <w:tc>
          <w:tcPr>
            <w:tcW w:w="673" w:type="dxa"/>
            <w:tcBorders>
              <w:top w:val="single" w:sz="4" w:space="0" w:color="auto"/>
            </w:tcBorders>
            <w:vAlign w:val="center"/>
          </w:tcPr>
          <w:p w14:paraId="5C6C5E7A" w14:textId="77777777" w:rsidR="00C456A3" w:rsidRPr="00AF70A8" w:rsidRDefault="00C456A3" w:rsidP="00C456A3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AF70A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36</w:t>
            </w:r>
          </w:p>
        </w:tc>
        <w:tc>
          <w:tcPr>
            <w:tcW w:w="3937" w:type="dxa"/>
            <w:tcBorders>
              <w:top w:val="single" w:sz="4" w:space="0" w:color="auto"/>
            </w:tcBorders>
            <w:vAlign w:val="center"/>
          </w:tcPr>
          <w:p w14:paraId="44714F6D" w14:textId="77777777" w:rsidR="00C456A3" w:rsidRPr="00AF70A8" w:rsidRDefault="00C456A3" w:rsidP="00C456A3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AF70A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LKYKKTYSNDDDEL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4A00F205" w14:textId="77777777" w:rsidR="00C456A3" w:rsidRPr="00AF70A8" w:rsidRDefault="00C456A3" w:rsidP="00C456A3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AF70A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4</w:t>
            </w:r>
          </w:p>
        </w:tc>
        <w:tc>
          <w:tcPr>
            <w:tcW w:w="2686" w:type="dxa"/>
            <w:tcBorders>
              <w:top w:val="single" w:sz="4" w:space="0" w:color="auto"/>
            </w:tcBorders>
            <w:vAlign w:val="center"/>
          </w:tcPr>
          <w:p w14:paraId="52791012" w14:textId="0A5F949C" w:rsidR="00C456A3" w:rsidRPr="00AF70A8" w:rsidRDefault="00C456A3" w:rsidP="002A1C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70A8">
              <w:rPr>
                <w:rFonts w:ascii="Times New Roman" w:hAnsi="Times New Roman" w:cs="Times New Roman"/>
                <w:bCs/>
                <w:sz w:val="24"/>
                <w:szCs w:val="24"/>
              </w:rPr>
              <w:t>0.4006</w:t>
            </w:r>
            <w:r w:rsidR="002A1C8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 w:rsidRPr="00AF70A8">
              <w:rPr>
                <w:rFonts w:ascii="Times New Roman" w:hAnsi="Times New Roman" w:cs="Times New Roman"/>
                <w:bCs/>
                <w:sz w:val="24"/>
                <w:szCs w:val="24"/>
              </w:rPr>
              <w:t>Non-antigen</w:t>
            </w:r>
            <w:r w:rsidR="002A1C86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096A51F7" w14:textId="77777777" w:rsidR="00C456A3" w:rsidRPr="00AF70A8" w:rsidRDefault="00C456A3" w:rsidP="00C456A3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AF70A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Non-allergen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4ED738E3" w14:textId="77777777" w:rsidR="00C456A3" w:rsidRPr="00AF70A8" w:rsidRDefault="00C456A3" w:rsidP="00C456A3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AF70A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Non-toxin</w:t>
            </w:r>
          </w:p>
        </w:tc>
      </w:tr>
      <w:tr w:rsidR="00C456A3" w:rsidRPr="00AF70A8" w14:paraId="5F2F8316" w14:textId="77777777" w:rsidTr="002A1C86">
        <w:trPr>
          <w:trHeight w:val="563"/>
        </w:trPr>
        <w:tc>
          <w:tcPr>
            <w:tcW w:w="1595" w:type="dxa"/>
            <w:vMerge/>
            <w:vAlign w:val="center"/>
          </w:tcPr>
          <w:p w14:paraId="02F04550" w14:textId="77777777" w:rsidR="00C456A3" w:rsidRPr="00AF70A8" w:rsidRDefault="00C456A3" w:rsidP="00C456A3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736" w:type="dxa"/>
            <w:vAlign w:val="center"/>
          </w:tcPr>
          <w:p w14:paraId="569FD099" w14:textId="77777777" w:rsidR="00C456A3" w:rsidRPr="00AF70A8" w:rsidRDefault="00C456A3" w:rsidP="00C456A3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AF70A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49</w:t>
            </w:r>
          </w:p>
        </w:tc>
        <w:tc>
          <w:tcPr>
            <w:tcW w:w="673" w:type="dxa"/>
            <w:vAlign w:val="center"/>
          </w:tcPr>
          <w:p w14:paraId="4C1262D0" w14:textId="77777777" w:rsidR="00C456A3" w:rsidRPr="00AF70A8" w:rsidRDefault="00C456A3" w:rsidP="00C456A3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AF70A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59</w:t>
            </w:r>
          </w:p>
        </w:tc>
        <w:tc>
          <w:tcPr>
            <w:tcW w:w="3937" w:type="dxa"/>
            <w:vAlign w:val="center"/>
          </w:tcPr>
          <w:p w14:paraId="78659F40" w14:textId="77777777" w:rsidR="00C456A3" w:rsidRPr="00AF70A8" w:rsidRDefault="00C456A3" w:rsidP="00C456A3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AF70A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KRLQAMEQGTA</w:t>
            </w:r>
          </w:p>
        </w:tc>
        <w:tc>
          <w:tcPr>
            <w:tcW w:w="993" w:type="dxa"/>
            <w:vAlign w:val="center"/>
          </w:tcPr>
          <w:p w14:paraId="6D9B4459" w14:textId="77777777" w:rsidR="00C456A3" w:rsidRPr="00AF70A8" w:rsidRDefault="00C456A3" w:rsidP="00C456A3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AF70A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1</w:t>
            </w:r>
          </w:p>
        </w:tc>
        <w:tc>
          <w:tcPr>
            <w:tcW w:w="2686" w:type="dxa"/>
            <w:vAlign w:val="center"/>
          </w:tcPr>
          <w:p w14:paraId="43FE3048" w14:textId="2CE8B543" w:rsidR="00C456A3" w:rsidRPr="00AF70A8" w:rsidRDefault="00C456A3" w:rsidP="002A1C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70A8">
              <w:rPr>
                <w:rFonts w:ascii="Times New Roman" w:hAnsi="Times New Roman" w:cs="Times New Roman"/>
                <w:bCs/>
                <w:sz w:val="24"/>
                <w:szCs w:val="24"/>
              </w:rPr>
              <w:t>0.3375</w:t>
            </w:r>
            <w:r w:rsidR="002A1C8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 w:rsidRPr="00AF70A8">
              <w:rPr>
                <w:rFonts w:ascii="Times New Roman" w:hAnsi="Times New Roman" w:cs="Times New Roman"/>
                <w:bCs/>
                <w:sz w:val="24"/>
                <w:szCs w:val="24"/>
              </w:rPr>
              <w:t>Non-antigen</w:t>
            </w:r>
            <w:r w:rsidR="002A1C86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710" w:type="dxa"/>
            <w:vAlign w:val="center"/>
          </w:tcPr>
          <w:p w14:paraId="098F1400" w14:textId="77777777" w:rsidR="00C456A3" w:rsidRPr="00AF70A8" w:rsidRDefault="00C456A3" w:rsidP="00C456A3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AF70A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Non-allergen</w:t>
            </w:r>
          </w:p>
        </w:tc>
        <w:tc>
          <w:tcPr>
            <w:tcW w:w="1530" w:type="dxa"/>
            <w:vAlign w:val="center"/>
          </w:tcPr>
          <w:p w14:paraId="50FEEF4F" w14:textId="77777777" w:rsidR="00C456A3" w:rsidRPr="00AF70A8" w:rsidRDefault="00C456A3" w:rsidP="00C456A3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AF70A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Non-toxin</w:t>
            </w:r>
          </w:p>
        </w:tc>
      </w:tr>
      <w:tr w:rsidR="00C456A3" w:rsidRPr="00AF70A8" w14:paraId="3247DA0E" w14:textId="77777777" w:rsidTr="002A1C86">
        <w:trPr>
          <w:trHeight w:val="563"/>
        </w:trPr>
        <w:tc>
          <w:tcPr>
            <w:tcW w:w="1595" w:type="dxa"/>
            <w:vMerge/>
            <w:vAlign w:val="center"/>
          </w:tcPr>
          <w:p w14:paraId="3CC4D795" w14:textId="77777777" w:rsidR="00C456A3" w:rsidRPr="00AF70A8" w:rsidRDefault="00C456A3" w:rsidP="00C456A3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736" w:type="dxa"/>
            <w:vAlign w:val="center"/>
          </w:tcPr>
          <w:p w14:paraId="668F3AE1" w14:textId="77777777" w:rsidR="00C456A3" w:rsidRPr="00AF70A8" w:rsidRDefault="00C456A3" w:rsidP="00C456A3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AF70A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40</w:t>
            </w:r>
          </w:p>
        </w:tc>
        <w:tc>
          <w:tcPr>
            <w:tcW w:w="673" w:type="dxa"/>
            <w:vAlign w:val="center"/>
          </w:tcPr>
          <w:p w14:paraId="1FD2BC15" w14:textId="77777777" w:rsidR="00C456A3" w:rsidRPr="00AF70A8" w:rsidRDefault="00C456A3" w:rsidP="00C456A3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AF70A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49</w:t>
            </w:r>
          </w:p>
        </w:tc>
        <w:tc>
          <w:tcPr>
            <w:tcW w:w="3937" w:type="dxa"/>
            <w:vAlign w:val="center"/>
          </w:tcPr>
          <w:p w14:paraId="72862C25" w14:textId="77777777" w:rsidR="00C456A3" w:rsidRPr="00AF70A8" w:rsidRDefault="00C456A3" w:rsidP="00C456A3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AF70A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RKTGDLLGLS</w:t>
            </w:r>
          </w:p>
        </w:tc>
        <w:tc>
          <w:tcPr>
            <w:tcW w:w="993" w:type="dxa"/>
            <w:vAlign w:val="center"/>
          </w:tcPr>
          <w:p w14:paraId="20588253" w14:textId="77777777" w:rsidR="00C456A3" w:rsidRPr="00AF70A8" w:rsidRDefault="00C456A3" w:rsidP="00C456A3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AF70A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0</w:t>
            </w:r>
          </w:p>
        </w:tc>
        <w:tc>
          <w:tcPr>
            <w:tcW w:w="2686" w:type="dxa"/>
            <w:vAlign w:val="center"/>
          </w:tcPr>
          <w:p w14:paraId="6F0F802F" w14:textId="733D6B42" w:rsidR="00C456A3" w:rsidRPr="00AF70A8" w:rsidRDefault="00C456A3" w:rsidP="002A1C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70A8">
              <w:rPr>
                <w:rFonts w:ascii="Times New Roman" w:hAnsi="Times New Roman" w:cs="Times New Roman"/>
                <w:bCs/>
                <w:sz w:val="24"/>
                <w:szCs w:val="24"/>
              </w:rPr>
              <w:t>-0.1413</w:t>
            </w:r>
            <w:r w:rsidR="002A1C8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 w:rsidRPr="00AF70A8">
              <w:rPr>
                <w:rFonts w:ascii="Times New Roman" w:hAnsi="Times New Roman" w:cs="Times New Roman"/>
                <w:bCs/>
                <w:sz w:val="24"/>
                <w:szCs w:val="24"/>
              </w:rPr>
              <w:t>Non-antigen</w:t>
            </w:r>
            <w:r w:rsidR="002A1C86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710" w:type="dxa"/>
            <w:vAlign w:val="center"/>
          </w:tcPr>
          <w:p w14:paraId="40B58B94" w14:textId="77777777" w:rsidR="00C456A3" w:rsidRPr="00AF70A8" w:rsidRDefault="00C456A3" w:rsidP="00C456A3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AF70A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Non-allergen</w:t>
            </w:r>
          </w:p>
        </w:tc>
        <w:tc>
          <w:tcPr>
            <w:tcW w:w="1530" w:type="dxa"/>
            <w:vAlign w:val="center"/>
          </w:tcPr>
          <w:p w14:paraId="0FB87407" w14:textId="77777777" w:rsidR="00C456A3" w:rsidRPr="00AF70A8" w:rsidRDefault="00C456A3" w:rsidP="00C456A3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AF70A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Non-toxin</w:t>
            </w:r>
          </w:p>
        </w:tc>
      </w:tr>
      <w:tr w:rsidR="00C456A3" w:rsidRPr="00AF70A8" w14:paraId="50EE41C6" w14:textId="77777777" w:rsidTr="002A1C86">
        <w:trPr>
          <w:trHeight w:val="563"/>
        </w:trPr>
        <w:tc>
          <w:tcPr>
            <w:tcW w:w="1595" w:type="dxa"/>
            <w:vMerge/>
            <w:tcBorders>
              <w:bottom w:val="single" w:sz="4" w:space="0" w:color="auto"/>
            </w:tcBorders>
            <w:vAlign w:val="center"/>
          </w:tcPr>
          <w:p w14:paraId="098516B1" w14:textId="77777777" w:rsidR="00C456A3" w:rsidRPr="00AF70A8" w:rsidRDefault="00C456A3" w:rsidP="00C456A3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736" w:type="dxa"/>
            <w:tcBorders>
              <w:bottom w:val="single" w:sz="4" w:space="0" w:color="auto"/>
            </w:tcBorders>
            <w:vAlign w:val="center"/>
          </w:tcPr>
          <w:p w14:paraId="51C44257" w14:textId="77777777" w:rsidR="00C456A3" w:rsidRPr="00AF70A8" w:rsidRDefault="00C456A3" w:rsidP="00C456A3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AF70A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79</w:t>
            </w:r>
          </w:p>
        </w:tc>
        <w:tc>
          <w:tcPr>
            <w:tcW w:w="673" w:type="dxa"/>
            <w:tcBorders>
              <w:bottom w:val="single" w:sz="4" w:space="0" w:color="auto"/>
            </w:tcBorders>
            <w:vAlign w:val="center"/>
          </w:tcPr>
          <w:p w14:paraId="7131ECBA" w14:textId="77777777" w:rsidR="00C456A3" w:rsidRPr="00AF70A8" w:rsidRDefault="00C456A3" w:rsidP="00C456A3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AF70A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200</w:t>
            </w:r>
          </w:p>
        </w:tc>
        <w:tc>
          <w:tcPr>
            <w:tcW w:w="3937" w:type="dxa"/>
            <w:tcBorders>
              <w:bottom w:val="single" w:sz="4" w:space="0" w:color="auto"/>
            </w:tcBorders>
            <w:vAlign w:val="center"/>
          </w:tcPr>
          <w:p w14:paraId="235395B5" w14:textId="77777777" w:rsidR="00C456A3" w:rsidRPr="00AF70A8" w:rsidRDefault="00C456A3" w:rsidP="00C456A3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AF70A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GGLELRSDYPYTGKDGICYMDQ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58A2F73A" w14:textId="77777777" w:rsidR="00C456A3" w:rsidRPr="00AF70A8" w:rsidRDefault="00C456A3" w:rsidP="00C456A3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AF70A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22</w:t>
            </w:r>
          </w:p>
        </w:tc>
        <w:tc>
          <w:tcPr>
            <w:tcW w:w="2686" w:type="dxa"/>
            <w:tcBorders>
              <w:bottom w:val="single" w:sz="4" w:space="0" w:color="auto"/>
            </w:tcBorders>
            <w:vAlign w:val="center"/>
          </w:tcPr>
          <w:p w14:paraId="561B69D3" w14:textId="01AAFF7F" w:rsidR="00C456A3" w:rsidRPr="00AF70A8" w:rsidRDefault="00C456A3" w:rsidP="002A1C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70A8">
              <w:rPr>
                <w:rFonts w:ascii="Times New Roman" w:hAnsi="Times New Roman" w:cs="Times New Roman"/>
                <w:bCs/>
                <w:sz w:val="24"/>
                <w:szCs w:val="24"/>
              </w:rPr>
              <w:t>-0.2421</w:t>
            </w:r>
            <w:r w:rsidR="002A1C8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 w:rsidRPr="00AF70A8">
              <w:rPr>
                <w:rFonts w:ascii="Times New Roman" w:hAnsi="Times New Roman" w:cs="Times New Roman"/>
                <w:bCs/>
                <w:sz w:val="24"/>
                <w:szCs w:val="24"/>
              </w:rPr>
              <w:t>Non-antigen</w:t>
            </w:r>
            <w:r w:rsidR="002A1C86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74B7A0EF" w14:textId="77777777" w:rsidR="00C456A3" w:rsidRPr="00AF70A8" w:rsidRDefault="00C456A3" w:rsidP="00C456A3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AF70A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Non-allergen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43A5F67F" w14:textId="77777777" w:rsidR="00C456A3" w:rsidRPr="00AF70A8" w:rsidRDefault="00C456A3" w:rsidP="00C456A3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AF70A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Non-toxin</w:t>
            </w:r>
          </w:p>
        </w:tc>
      </w:tr>
      <w:tr w:rsidR="00C456A3" w:rsidRPr="00AF70A8" w14:paraId="338EACBE" w14:textId="77777777" w:rsidTr="002A1C86">
        <w:trPr>
          <w:trHeight w:val="563"/>
        </w:trPr>
        <w:tc>
          <w:tcPr>
            <w:tcW w:w="1595" w:type="dxa"/>
            <w:vMerge w:val="restart"/>
            <w:tcBorders>
              <w:top w:val="single" w:sz="4" w:space="0" w:color="auto"/>
            </w:tcBorders>
            <w:vAlign w:val="center"/>
          </w:tcPr>
          <w:p w14:paraId="5F5E2863" w14:textId="77777777" w:rsidR="00C456A3" w:rsidRPr="00AF70A8" w:rsidRDefault="00C456A3" w:rsidP="00C456A3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AF70A8">
              <w:rPr>
                <w:rFonts w:ascii="Times New Roman" w:hAnsi="Times New Roman" w:cs="Times New Roman"/>
                <w:sz w:val="24"/>
                <w:szCs w:val="24"/>
              </w:rPr>
              <w:t>Thioredoxin Peroxidase</w:t>
            </w:r>
          </w:p>
        </w:tc>
        <w:tc>
          <w:tcPr>
            <w:tcW w:w="736" w:type="dxa"/>
            <w:tcBorders>
              <w:top w:val="single" w:sz="4" w:space="0" w:color="auto"/>
            </w:tcBorders>
            <w:vAlign w:val="center"/>
          </w:tcPr>
          <w:p w14:paraId="3A40478A" w14:textId="77777777" w:rsidR="00C456A3" w:rsidRPr="00AF70A8" w:rsidRDefault="00C456A3" w:rsidP="00C456A3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AF70A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4</w:t>
            </w:r>
          </w:p>
        </w:tc>
        <w:tc>
          <w:tcPr>
            <w:tcW w:w="673" w:type="dxa"/>
            <w:tcBorders>
              <w:top w:val="single" w:sz="4" w:space="0" w:color="auto"/>
            </w:tcBorders>
            <w:vAlign w:val="center"/>
          </w:tcPr>
          <w:p w14:paraId="4F055059" w14:textId="77777777" w:rsidR="00C456A3" w:rsidRPr="00AF70A8" w:rsidRDefault="00C456A3" w:rsidP="00C456A3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AF70A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32</w:t>
            </w:r>
          </w:p>
        </w:tc>
        <w:tc>
          <w:tcPr>
            <w:tcW w:w="3937" w:type="dxa"/>
            <w:tcBorders>
              <w:top w:val="single" w:sz="4" w:space="0" w:color="auto"/>
            </w:tcBorders>
            <w:vAlign w:val="center"/>
          </w:tcPr>
          <w:p w14:paraId="19E850A8" w14:textId="77777777" w:rsidR="00C456A3" w:rsidRPr="00AF70A8" w:rsidRDefault="00C456A3" w:rsidP="00C456A3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AF70A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LVNAMALLPNQPAPEFSGM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006B0D35" w14:textId="77777777" w:rsidR="00C456A3" w:rsidRPr="00AF70A8" w:rsidRDefault="00C456A3" w:rsidP="00C456A3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AF70A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19</w:t>
            </w:r>
          </w:p>
        </w:tc>
        <w:tc>
          <w:tcPr>
            <w:tcW w:w="2686" w:type="dxa"/>
            <w:tcBorders>
              <w:top w:val="single" w:sz="4" w:space="0" w:color="auto"/>
            </w:tcBorders>
            <w:vAlign w:val="center"/>
          </w:tcPr>
          <w:p w14:paraId="13B1C913" w14:textId="77773B4A" w:rsidR="00C456A3" w:rsidRPr="00AF70A8" w:rsidRDefault="00C456A3" w:rsidP="002A1C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70A8">
              <w:rPr>
                <w:rFonts w:ascii="Times New Roman" w:hAnsi="Times New Roman" w:cs="Times New Roman"/>
                <w:bCs/>
                <w:sz w:val="24"/>
                <w:szCs w:val="24"/>
              </w:rPr>
              <w:t>0.2846</w:t>
            </w:r>
            <w:r w:rsidR="002A1C8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 w:rsidRPr="00AF70A8">
              <w:rPr>
                <w:rFonts w:ascii="Times New Roman" w:hAnsi="Times New Roman" w:cs="Times New Roman"/>
                <w:bCs/>
                <w:sz w:val="24"/>
                <w:szCs w:val="24"/>
              </w:rPr>
              <w:t>Non-antigen</w:t>
            </w:r>
            <w:r w:rsidR="002A1C86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267B874D" w14:textId="77777777" w:rsidR="00C456A3" w:rsidRPr="00AF70A8" w:rsidRDefault="00C456A3" w:rsidP="00C456A3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AF70A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Non-allergen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6C02694D" w14:textId="77777777" w:rsidR="00C456A3" w:rsidRPr="00AF70A8" w:rsidRDefault="00C456A3" w:rsidP="00C456A3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AF70A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Non-toxin</w:t>
            </w:r>
          </w:p>
        </w:tc>
      </w:tr>
      <w:tr w:rsidR="00C456A3" w:rsidRPr="00AF70A8" w14:paraId="1BEDC14F" w14:textId="77777777" w:rsidTr="002A1C86">
        <w:trPr>
          <w:trHeight w:val="563"/>
        </w:trPr>
        <w:tc>
          <w:tcPr>
            <w:tcW w:w="1595" w:type="dxa"/>
            <w:vMerge/>
            <w:vAlign w:val="center"/>
          </w:tcPr>
          <w:p w14:paraId="0385B757" w14:textId="77777777" w:rsidR="00C456A3" w:rsidRPr="00AF70A8" w:rsidRDefault="00C456A3" w:rsidP="00C456A3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736" w:type="dxa"/>
            <w:vAlign w:val="center"/>
          </w:tcPr>
          <w:p w14:paraId="3BD72E91" w14:textId="77777777" w:rsidR="00C456A3" w:rsidRPr="00AF70A8" w:rsidRDefault="00C456A3" w:rsidP="00C456A3">
            <w:pPr>
              <w:jc w:val="center"/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</w:rPr>
            </w:pPr>
            <w:r w:rsidRPr="00AF70A8"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</w:rPr>
              <w:t>34</w:t>
            </w:r>
          </w:p>
        </w:tc>
        <w:tc>
          <w:tcPr>
            <w:tcW w:w="673" w:type="dxa"/>
            <w:vAlign w:val="center"/>
          </w:tcPr>
          <w:p w14:paraId="49223FBA" w14:textId="77777777" w:rsidR="00C456A3" w:rsidRPr="00AF70A8" w:rsidRDefault="00C456A3" w:rsidP="00C456A3">
            <w:pPr>
              <w:jc w:val="center"/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</w:rPr>
            </w:pPr>
            <w:r w:rsidRPr="00AF70A8"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</w:rPr>
              <w:t>48</w:t>
            </w:r>
          </w:p>
        </w:tc>
        <w:tc>
          <w:tcPr>
            <w:tcW w:w="3937" w:type="dxa"/>
            <w:vAlign w:val="center"/>
          </w:tcPr>
          <w:p w14:paraId="41F38E40" w14:textId="77777777" w:rsidR="00C456A3" w:rsidRPr="00AF70A8" w:rsidRDefault="00C456A3" w:rsidP="00C456A3">
            <w:pPr>
              <w:jc w:val="center"/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</w:rPr>
            </w:pPr>
            <w:r w:rsidRPr="00AF70A8"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</w:rPr>
              <w:t>VVNGEFKNISLKDYR</w:t>
            </w:r>
          </w:p>
        </w:tc>
        <w:tc>
          <w:tcPr>
            <w:tcW w:w="993" w:type="dxa"/>
            <w:vAlign w:val="center"/>
          </w:tcPr>
          <w:p w14:paraId="37A4F243" w14:textId="77777777" w:rsidR="00C456A3" w:rsidRPr="00AF70A8" w:rsidRDefault="00C456A3" w:rsidP="00C456A3">
            <w:pPr>
              <w:jc w:val="center"/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</w:rPr>
            </w:pPr>
            <w:r w:rsidRPr="00AF70A8"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</w:rPr>
              <w:t>15</w:t>
            </w:r>
          </w:p>
        </w:tc>
        <w:tc>
          <w:tcPr>
            <w:tcW w:w="2686" w:type="dxa"/>
            <w:vAlign w:val="center"/>
          </w:tcPr>
          <w:p w14:paraId="59551B54" w14:textId="5A89F83A" w:rsidR="00C456A3" w:rsidRPr="00AF70A8" w:rsidRDefault="00C456A3" w:rsidP="002A1C8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F70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3446</w:t>
            </w:r>
            <w:r w:rsidR="002A1C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 w:rsidRPr="00AF70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gen</w:t>
            </w:r>
            <w:r w:rsidR="002A1C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710" w:type="dxa"/>
            <w:vAlign w:val="center"/>
          </w:tcPr>
          <w:p w14:paraId="31063EAE" w14:textId="77777777" w:rsidR="00C456A3" w:rsidRPr="00AF70A8" w:rsidRDefault="00C456A3" w:rsidP="00C456A3">
            <w:pPr>
              <w:jc w:val="center"/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</w:rPr>
            </w:pPr>
            <w:r w:rsidRPr="00AF70A8"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</w:rPr>
              <w:t>Non-allergen</w:t>
            </w:r>
          </w:p>
        </w:tc>
        <w:tc>
          <w:tcPr>
            <w:tcW w:w="1530" w:type="dxa"/>
            <w:vAlign w:val="center"/>
          </w:tcPr>
          <w:p w14:paraId="579F78E5" w14:textId="77777777" w:rsidR="00C456A3" w:rsidRPr="00AF70A8" w:rsidRDefault="00C456A3" w:rsidP="00C456A3">
            <w:pPr>
              <w:jc w:val="center"/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</w:rPr>
            </w:pPr>
            <w:r w:rsidRPr="00AF70A8"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</w:rPr>
              <w:t>Non-toxin</w:t>
            </w:r>
          </w:p>
        </w:tc>
      </w:tr>
      <w:tr w:rsidR="00C456A3" w:rsidRPr="00AF70A8" w14:paraId="006BE1FB" w14:textId="77777777" w:rsidTr="002A1C86">
        <w:trPr>
          <w:trHeight w:val="563"/>
        </w:trPr>
        <w:tc>
          <w:tcPr>
            <w:tcW w:w="1595" w:type="dxa"/>
            <w:vMerge/>
            <w:vAlign w:val="center"/>
          </w:tcPr>
          <w:p w14:paraId="0B1DBE8E" w14:textId="77777777" w:rsidR="00C456A3" w:rsidRPr="00AF70A8" w:rsidRDefault="00C456A3" w:rsidP="00C456A3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736" w:type="dxa"/>
            <w:vAlign w:val="center"/>
          </w:tcPr>
          <w:p w14:paraId="0F2412AC" w14:textId="77777777" w:rsidR="00C456A3" w:rsidRPr="00AF70A8" w:rsidRDefault="00C456A3" w:rsidP="00C456A3">
            <w:pPr>
              <w:jc w:val="center"/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</w:rPr>
            </w:pPr>
            <w:r w:rsidRPr="00AF70A8"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</w:rPr>
              <w:t>94</w:t>
            </w:r>
          </w:p>
        </w:tc>
        <w:tc>
          <w:tcPr>
            <w:tcW w:w="673" w:type="dxa"/>
            <w:vAlign w:val="center"/>
          </w:tcPr>
          <w:p w14:paraId="75ED1617" w14:textId="77777777" w:rsidR="00C456A3" w:rsidRPr="00AF70A8" w:rsidRDefault="00C456A3" w:rsidP="00C456A3">
            <w:pPr>
              <w:jc w:val="center"/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</w:rPr>
            </w:pPr>
            <w:r w:rsidRPr="00AF70A8"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</w:rPr>
              <w:t>112</w:t>
            </w:r>
          </w:p>
        </w:tc>
        <w:tc>
          <w:tcPr>
            <w:tcW w:w="3937" w:type="dxa"/>
            <w:vAlign w:val="center"/>
          </w:tcPr>
          <w:p w14:paraId="237566BF" w14:textId="77777777" w:rsidR="00C456A3" w:rsidRPr="00AF70A8" w:rsidRDefault="00C456A3" w:rsidP="00C456A3">
            <w:pPr>
              <w:jc w:val="center"/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</w:rPr>
            </w:pPr>
            <w:r w:rsidRPr="00AF70A8"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</w:rPr>
              <w:t>VYAHLQWTKMDRKAGGLGK</w:t>
            </w:r>
          </w:p>
        </w:tc>
        <w:tc>
          <w:tcPr>
            <w:tcW w:w="993" w:type="dxa"/>
            <w:vAlign w:val="center"/>
          </w:tcPr>
          <w:p w14:paraId="69F3608F" w14:textId="77777777" w:rsidR="00C456A3" w:rsidRPr="00AF70A8" w:rsidRDefault="00C456A3" w:rsidP="00C456A3">
            <w:pPr>
              <w:jc w:val="center"/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</w:rPr>
            </w:pPr>
            <w:r w:rsidRPr="00AF70A8"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</w:rPr>
              <w:t>19</w:t>
            </w:r>
          </w:p>
        </w:tc>
        <w:tc>
          <w:tcPr>
            <w:tcW w:w="2686" w:type="dxa"/>
            <w:vAlign w:val="center"/>
          </w:tcPr>
          <w:p w14:paraId="11381BD5" w14:textId="1F9FAE2C" w:rsidR="00C456A3" w:rsidRPr="00AF70A8" w:rsidRDefault="00C456A3" w:rsidP="002A1C8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F70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168</w:t>
            </w:r>
            <w:r w:rsidR="002A1C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 w:rsidRPr="00AF70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gen</w:t>
            </w:r>
            <w:r w:rsidR="002A1C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710" w:type="dxa"/>
            <w:vAlign w:val="center"/>
          </w:tcPr>
          <w:p w14:paraId="3090871B" w14:textId="77777777" w:rsidR="00C456A3" w:rsidRPr="00AF70A8" w:rsidRDefault="00C456A3" w:rsidP="00C456A3">
            <w:pPr>
              <w:jc w:val="center"/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</w:rPr>
            </w:pPr>
            <w:r w:rsidRPr="00AF70A8"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</w:rPr>
              <w:t>Non-allergen</w:t>
            </w:r>
          </w:p>
        </w:tc>
        <w:tc>
          <w:tcPr>
            <w:tcW w:w="1530" w:type="dxa"/>
            <w:vAlign w:val="center"/>
          </w:tcPr>
          <w:p w14:paraId="339BF0A6" w14:textId="77777777" w:rsidR="00C456A3" w:rsidRPr="00AF70A8" w:rsidRDefault="00C456A3" w:rsidP="00C456A3">
            <w:pPr>
              <w:jc w:val="center"/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</w:rPr>
            </w:pPr>
            <w:r w:rsidRPr="00AF70A8"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</w:rPr>
              <w:t>Non-toxin</w:t>
            </w:r>
          </w:p>
        </w:tc>
      </w:tr>
      <w:tr w:rsidR="00C456A3" w:rsidRPr="00AF70A8" w14:paraId="6507297B" w14:textId="77777777" w:rsidTr="002A1C86">
        <w:trPr>
          <w:trHeight w:val="563"/>
        </w:trPr>
        <w:tc>
          <w:tcPr>
            <w:tcW w:w="1595" w:type="dxa"/>
            <w:vMerge/>
            <w:vAlign w:val="center"/>
          </w:tcPr>
          <w:p w14:paraId="45C90D36" w14:textId="77777777" w:rsidR="00C456A3" w:rsidRPr="00AF70A8" w:rsidRDefault="00C456A3" w:rsidP="00C456A3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736" w:type="dxa"/>
            <w:vAlign w:val="center"/>
          </w:tcPr>
          <w:p w14:paraId="4D0C9ED8" w14:textId="77777777" w:rsidR="00C456A3" w:rsidRPr="00AF70A8" w:rsidRDefault="00C456A3" w:rsidP="00C456A3">
            <w:pPr>
              <w:jc w:val="center"/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</w:rPr>
            </w:pPr>
            <w:r w:rsidRPr="00AF70A8"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</w:rPr>
              <w:t>156</w:t>
            </w:r>
          </w:p>
        </w:tc>
        <w:tc>
          <w:tcPr>
            <w:tcW w:w="673" w:type="dxa"/>
            <w:vAlign w:val="center"/>
          </w:tcPr>
          <w:p w14:paraId="78369BAF" w14:textId="77777777" w:rsidR="00C456A3" w:rsidRPr="00AF70A8" w:rsidRDefault="00C456A3" w:rsidP="00C456A3">
            <w:pPr>
              <w:jc w:val="center"/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</w:rPr>
            </w:pPr>
            <w:r w:rsidRPr="00AF70A8"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</w:rPr>
              <w:t>169</w:t>
            </w:r>
          </w:p>
        </w:tc>
        <w:tc>
          <w:tcPr>
            <w:tcW w:w="3937" w:type="dxa"/>
            <w:vAlign w:val="center"/>
          </w:tcPr>
          <w:p w14:paraId="61FF72E5" w14:textId="77777777" w:rsidR="00C456A3" w:rsidRPr="00AF70A8" w:rsidRDefault="00C456A3" w:rsidP="00C456A3">
            <w:pPr>
              <w:jc w:val="center"/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</w:rPr>
            </w:pPr>
            <w:r w:rsidRPr="00AF70A8"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</w:rPr>
              <w:t>TVNDRPVGRSVEEA</w:t>
            </w:r>
          </w:p>
        </w:tc>
        <w:tc>
          <w:tcPr>
            <w:tcW w:w="993" w:type="dxa"/>
            <w:vAlign w:val="center"/>
          </w:tcPr>
          <w:p w14:paraId="1FE7B1CE" w14:textId="77777777" w:rsidR="00C456A3" w:rsidRPr="00AF70A8" w:rsidRDefault="00C456A3" w:rsidP="00C456A3">
            <w:pPr>
              <w:jc w:val="center"/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</w:rPr>
            </w:pPr>
            <w:r w:rsidRPr="00AF70A8"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</w:rPr>
              <w:t>14</w:t>
            </w:r>
          </w:p>
        </w:tc>
        <w:tc>
          <w:tcPr>
            <w:tcW w:w="2686" w:type="dxa"/>
            <w:vAlign w:val="center"/>
          </w:tcPr>
          <w:p w14:paraId="1E464E2C" w14:textId="59600ECB" w:rsidR="00C456A3" w:rsidRPr="00AF70A8" w:rsidRDefault="00C456A3" w:rsidP="002A1C8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F70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529</w:t>
            </w:r>
            <w:r w:rsidR="002A1C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 w:rsidRPr="00AF70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gen</w:t>
            </w:r>
            <w:r w:rsidR="002A1C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710" w:type="dxa"/>
            <w:vAlign w:val="center"/>
          </w:tcPr>
          <w:p w14:paraId="0A31B29F" w14:textId="77777777" w:rsidR="00C456A3" w:rsidRPr="00AF70A8" w:rsidRDefault="00C456A3" w:rsidP="00C456A3">
            <w:pPr>
              <w:jc w:val="center"/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</w:rPr>
            </w:pPr>
            <w:r w:rsidRPr="00AF70A8"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</w:rPr>
              <w:t>Non-allergen</w:t>
            </w:r>
          </w:p>
        </w:tc>
        <w:tc>
          <w:tcPr>
            <w:tcW w:w="1530" w:type="dxa"/>
            <w:vAlign w:val="center"/>
          </w:tcPr>
          <w:p w14:paraId="2F9E3FED" w14:textId="77777777" w:rsidR="00C456A3" w:rsidRPr="00AF70A8" w:rsidRDefault="00C456A3" w:rsidP="00C456A3">
            <w:pPr>
              <w:jc w:val="center"/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</w:rPr>
            </w:pPr>
            <w:r w:rsidRPr="00AF70A8"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</w:rPr>
              <w:t>Non-toxin</w:t>
            </w:r>
          </w:p>
        </w:tc>
      </w:tr>
      <w:tr w:rsidR="00C456A3" w:rsidRPr="00AF70A8" w14:paraId="310A0376" w14:textId="77777777" w:rsidTr="002A1C86">
        <w:trPr>
          <w:trHeight w:val="563"/>
        </w:trPr>
        <w:tc>
          <w:tcPr>
            <w:tcW w:w="1595" w:type="dxa"/>
            <w:vMerge/>
            <w:tcBorders>
              <w:bottom w:val="single" w:sz="4" w:space="0" w:color="auto"/>
            </w:tcBorders>
            <w:vAlign w:val="center"/>
          </w:tcPr>
          <w:p w14:paraId="5ECF5156" w14:textId="77777777" w:rsidR="00C456A3" w:rsidRPr="00AF70A8" w:rsidRDefault="00C456A3" w:rsidP="00C456A3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736" w:type="dxa"/>
            <w:tcBorders>
              <w:bottom w:val="single" w:sz="4" w:space="0" w:color="auto"/>
            </w:tcBorders>
            <w:vAlign w:val="center"/>
          </w:tcPr>
          <w:p w14:paraId="52704188" w14:textId="77777777" w:rsidR="00C456A3" w:rsidRPr="00AF70A8" w:rsidRDefault="00C456A3" w:rsidP="00C456A3">
            <w:pPr>
              <w:jc w:val="center"/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</w:rPr>
            </w:pPr>
            <w:r w:rsidRPr="00AF70A8"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</w:rPr>
              <w:t>190</w:t>
            </w:r>
          </w:p>
        </w:tc>
        <w:tc>
          <w:tcPr>
            <w:tcW w:w="673" w:type="dxa"/>
            <w:tcBorders>
              <w:bottom w:val="single" w:sz="4" w:space="0" w:color="auto"/>
            </w:tcBorders>
            <w:vAlign w:val="center"/>
          </w:tcPr>
          <w:p w14:paraId="378EF0D3" w14:textId="77777777" w:rsidR="00C456A3" w:rsidRPr="00AF70A8" w:rsidRDefault="00C456A3" w:rsidP="00C456A3">
            <w:pPr>
              <w:jc w:val="center"/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</w:rPr>
            </w:pPr>
            <w:r w:rsidRPr="00AF70A8"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</w:rPr>
              <w:t>206</w:t>
            </w:r>
          </w:p>
        </w:tc>
        <w:tc>
          <w:tcPr>
            <w:tcW w:w="3937" w:type="dxa"/>
            <w:tcBorders>
              <w:bottom w:val="single" w:sz="4" w:space="0" w:color="auto"/>
            </w:tcBorders>
            <w:vAlign w:val="center"/>
          </w:tcPr>
          <w:p w14:paraId="01B99025" w14:textId="77777777" w:rsidR="00C456A3" w:rsidRPr="00AF70A8" w:rsidRDefault="00C456A3" w:rsidP="00C456A3">
            <w:pPr>
              <w:jc w:val="center"/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</w:rPr>
            </w:pPr>
            <w:r w:rsidRPr="00AF70A8"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</w:rPr>
              <w:t>WKPKGKTMKADPVGAQE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46DB857A" w14:textId="77777777" w:rsidR="00C456A3" w:rsidRPr="00AF70A8" w:rsidRDefault="00C456A3" w:rsidP="00C456A3">
            <w:pPr>
              <w:jc w:val="center"/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</w:rPr>
            </w:pPr>
            <w:r w:rsidRPr="00AF70A8"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</w:rPr>
              <w:t>17</w:t>
            </w:r>
          </w:p>
        </w:tc>
        <w:tc>
          <w:tcPr>
            <w:tcW w:w="2686" w:type="dxa"/>
            <w:tcBorders>
              <w:bottom w:val="single" w:sz="4" w:space="0" w:color="auto"/>
            </w:tcBorders>
            <w:vAlign w:val="center"/>
          </w:tcPr>
          <w:p w14:paraId="02683B2B" w14:textId="5524780F" w:rsidR="00C456A3" w:rsidRPr="00AF70A8" w:rsidRDefault="00C456A3" w:rsidP="002A1C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70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0614</w:t>
            </w:r>
            <w:r w:rsidR="002A1C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AF70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gen</w:t>
            </w:r>
            <w:r w:rsidR="002A1C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73B29D16" w14:textId="77777777" w:rsidR="00C456A3" w:rsidRPr="00AF70A8" w:rsidRDefault="00C456A3" w:rsidP="00C456A3">
            <w:pPr>
              <w:jc w:val="center"/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</w:rPr>
            </w:pPr>
            <w:r w:rsidRPr="00AF70A8"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</w:rPr>
              <w:t>Non-allergen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2641453D" w14:textId="77777777" w:rsidR="00C456A3" w:rsidRPr="00AF70A8" w:rsidRDefault="00C456A3" w:rsidP="00C456A3">
            <w:pPr>
              <w:jc w:val="center"/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</w:rPr>
            </w:pPr>
            <w:r w:rsidRPr="00AF70A8"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</w:rPr>
              <w:t>Non-toxin</w:t>
            </w:r>
          </w:p>
        </w:tc>
      </w:tr>
    </w:tbl>
    <w:p w14:paraId="68339896" w14:textId="5F8C8991" w:rsidR="005E00D3" w:rsidRPr="009D0B07" w:rsidRDefault="005E00D3" w:rsidP="005B5D8B">
      <w:pPr>
        <w:rPr>
          <w:rFonts w:ascii="Times New Roman" w:hAnsi="Times New Roman" w:cs="Times New Roman"/>
          <w:sz w:val="24"/>
          <w:szCs w:val="24"/>
        </w:rPr>
      </w:pPr>
    </w:p>
    <w:p w14:paraId="1E71A0B7" w14:textId="77777777" w:rsidR="00B9183F" w:rsidRDefault="00B9183F"/>
    <w:sectPr w:rsidR="00B9183F" w:rsidSect="00DC2982">
      <w:pgSz w:w="16840" w:h="11905" w:orient="landscape"/>
      <w:pgMar w:top="1080" w:right="1440" w:bottom="1080" w:left="1440" w:header="475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FF9F103" w14:textId="77777777" w:rsidR="00227FA8" w:rsidRDefault="00227FA8" w:rsidP="001518B0">
      <w:pPr>
        <w:spacing w:after="0" w:line="240" w:lineRule="auto"/>
      </w:pPr>
      <w:r>
        <w:separator/>
      </w:r>
    </w:p>
  </w:endnote>
  <w:endnote w:type="continuationSeparator" w:id="0">
    <w:p w14:paraId="579B269A" w14:textId="77777777" w:rsidR="00227FA8" w:rsidRDefault="00227FA8" w:rsidP="001518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Pro-Light">
    <w:altName w:val="MS Gothic"/>
    <w:panose1 w:val="00000000000000000000"/>
    <w:charset w:val="80"/>
    <w:family w:val="swiss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B8900D4" w14:textId="77777777" w:rsidR="00227FA8" w:rsidRDefault="00227FA8" w:rsidP="001518B0">
      <w:pPr>
        <w:spacing w:after="0" w:line="240" w:lineRule="auto"/>
      </w:pPr>
      <w:r>
        <w:separator/>
      </w:r>
    </w:p>
  </w:footnote>
  <w:footnote w:type="continuationSeparator" w:id="0">
    <w:p w14:paraId="58438476" w14:textId="77777777" w:rsidR="00227FA8" w:rsidRDefault="00227FA8" w:rsidP="001518B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72A0838"/>
    <w:multiLevelType w:val="hybridMultilevel"/>
    <w:tmpl w:val="EE8C078C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183F"/>
    <w:rsid w:val="000B689E"/>
    <w:rsid w:val="000C7CEF"/>
    <w:rsid w:val="001518B0"/>
    <w:rsid w:val="0016131D"/>
    <w:rsid w:val="001F00E7"/>
    <w:rsid w:val="00227FA8"/>
    <w:rsid w:val="00287319"/>
    <w:rsid w:val="002A1C86"/>
    <w:rsid w:val="003A380C"/>
    <w:rsid w:val="004A4CAE"/>
    <w:rsid w:val="005B5D8B"/>
    <w:rsid w:val="005E00D3"/>
    <w:rsid w:val="007F6753"/>
    <w:rsid w:val="0080774E"/>
    <w:rsid w:val="00835E2C"/>
    <w:rsid w:val="009072AA"/>
    <w:rsid w:val="00960746"/>
    <w:rsid w:val="009D0B07"/>
    <w:rsid w:val="00A54762"/>
    <w:rsid w:val="00A67960"/>
    <w:rsid w:val="00AF70A8"/>
    <w:rsid w:val="00B276A2"/>
    <w:rsid w:val="00B9183F"/>
    <w:rsid w:val="00BC7FA5"/>
    <w:rsid w:val="00C456A3"/>
    <w:rsid w:val="00CC5517"/>
    <w:rsid w:val="00CF2D54"/>
    <w:rsid w:val="00D04D12"/>
    <w:rsid w:val="00D056E5"/>
    <w:rsid w:val="00D86671"/>
    <w:rsid w:val="00DA0304"/>
    <w:rsid w:val="00DC2982"/>
    <w:rsid w:val="00DD0E09"/>
    <w:rsid w:val="00E4016D"/>
    <w:rsid w:val="00E959FD"/>
    <w:rsid w:val="00F67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53EAD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Light">
    <w:name w:val="Grid Table Light"/>
    <w:basedOn w:val="TableNormal"/>
    <w:uiPriority w:val="40"/>
    <w:rsid w:val="00B9183F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9183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518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18B0"/>
  </w:style>
  <w:style w:type="paragraph" w:styleId="Footer">
    <w:name w:val="footer"/>
    <w:basedOn w:val="Normal"/>
    <w:link w:val="FooterChar"/>
    <w:uiPriority w:val="99"/>
    <w:unhideWhenUsed/>
    <w:rsid w:val="001518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18B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Light">
    <w:name w:val="Grid Table Light"/>
    <w:basedOn w:val="TableNormal"/>
    <w:uiPriority w:val="40"/>
    <w:rsid w:val="00B9183F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9183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518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18B0"/>
  </w:style>
  <w:style w:type="paragraph" w:styleId="Footer">
    <w:name w:val="footer"/>
    <w:basedOn w:val="Normal"/>
    <w:link w:val="FooterChar"/>
    <w:uiPriority w:val="99"/>
    <w:unhideWhenUsed/>
    <w:rsid w:val="001518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18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0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76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1</Pages>
  <Words>148</Words>
  <Characters>847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Asifa Sarfraz</cp:lastModifiedBy>
  <cp:revision>23</cp:revision>
  <dcterms:created xsi:type="dcterms:W3CDTF">2023-07-27T17:56:00Z</dcterms:created>
  <dcterms:modified xsi:type="dcterms:W3CDTF">2024-04-22T22:30:00Z</dcterms:modified>
</cp:coreProperties>
</file>